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081" w:type="dxa"/>
        <w:tblLook w:val="04A0" w:firstRow="1" w:lastRow="0" w:firstColumn="1" w:lastColumn="0" w:noHBand="0" w:noVBand="1"/>
      </w:tblPr>
      <w:tblGrid>
        <w:gridCol w:w="3850"/>
        <w:gridCol w:w="1461"/>
        <w:gridCol w:w="1328"/>
      </w:tblGrid>
      <w:tr w:rsidR="00F33C01" w:rsidRPr="00F33C01" w14:paraId="38A6B4AB" w14:textId="77777777" w:rsidTr="00F33C01">
        <w:trPr>
          <w:trHeight w:val="320"/>
        </w:trPr>
        <w:tc>
          <w:tcPr>
            <w:tcW w:w="60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0709" w14:textId="77777777" w:rsidR="00F33C01" w:rsidRPr="00F33C01" w:rsidRDefault="00F33C01" w:rsidP="00F33C0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33C01">
              <w:rPr>
                <w:rFonts w:ascii="Calibri" w:eastAsia="Times New Roman" w:hAnsi="Calibri" w:cs="Times New Roman"/>
                <w:color w:val="000000"/>
                <w:lang w:eastAsia="en-GB"/>
              </w:rPr>
              <w:t>Supplementary Table 1 - Key resources table</w:t>
            </w:r>
          </w:p>
        </w:tc>
      </w:tr>
      <w:tr w:rsidR="00F33C01" w:rsidRPr="00F33C01" w14:paraId="254BA6F0" w14:textId="77777777" w:rsidTr="00F33C01">
        <w:trPr>
          <w:trHeight w:val="34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DDA23" w14:textId="77777777" w:rsidR="00F33C01" w:rsidRPr="00F33C01" w:rsidRDefault="00F33C01" w:rsidP="00F33C0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5EA3" w14:textId="77777777" w:rsidR="00F33C01" w:rsidRPr="00F33C01" w:rsidRDefault="00F33C01" w:rsidP="00F33C0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58AD" w14:textId="77777777" w:rsidR="00F33C01" w:rsidRPr="00F33C01" w:rsidRDefault="00F33C01" w:rsidP="00F33C0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33C01" w:rsidRPr="00F33C01" w14:paraId="05B91C6B" w14:textId="77777777" w:rsidTr="00F33C01">
        <w:trPr>
          <w:trHeight w:val="820"/>
        </w:trPr>
        <w:tc>
          <w:tcPr>
            <w:tcW w:w="366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50009B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AGENT or RESOURCE</w:t>
            </w: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3415B9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URCE</w:t>
            </w:r>
          </w:p>
        </w:tc>
        <w:tc>
          <w:tcPr>
            <w:tcW w:w="1142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3224C4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DENTIFIER</w:t>
            </w:r>
          </w:p>
        </w:tc>
      </w:tr>
      <w:tr w:rsidR="00F33C01" w:rsidRPr="00F33C01" w14:paraId="43E5B678" w14:textId="77777777" w:rsidTr="00F33C01">
        <w:trPr>
          <w:trHeight w:val="360"/>
        </w:trPr>
        <w:tc>
          <w:tcPr>
            <w:tcW w:w="6081" w:type="dxa"/>
            <w:gridSpan w:val="3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000000" w:fill="DEEAF6"/>
            <w:vAlign w:val="center"/>
            <w:hideMark/>
          </w:tcPr>
          <w:p w14:paraId="2983E49A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tibodies</w:t>
            </w:r>
          </w:p>
        </w:tc>
      </w:tr>
      <w:tr w:rsidR="00F33C01" w:rsidRPr="00F33C01" w14:paraId="0CA05A15" w14:textId="77777777" w:rsidTr="00F33C01">
        <w:trPr>
          <w:trHeight w:val="1340"/>
        </w:trPr>
        <w:tc>
          <w:tcPr>
            <w:tcW w:w="36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960138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bbit Polyclonal anti-Androgen Recepto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B9A333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nta Cruz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B6BDE8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t# Sc-816</w:t>
            </w:r>
          </w:p>
        </w:tc>
      </w:tr>
      <w:tr w:rsidR="00F33C01" w:rsidRPr="00F33C01" w14:paraId="5426701A" w14:textId="77777777" w:rsidTr="00F33C01">
        <w:trPr>
          <w:trHeight w:val="1840"/>
        </w:trPr>
        <w:tc>
          <w:tcPr>
            <w:tcW w:w="36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AC8136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bbit Polyclonal anti-Phosphorylated Androgen Receptor Serine 8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E5ED8D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rck Millipore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D71AA8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t# 01-1375</w:t>
            </w:r>
          </w:p>
        </w:tc>
      </w:tr>
      <w:tr w:rsidR="00F33C01" w:rsidRPr="00F33C01" w14:paraId="3A3C47A9" w14:textId="77777777" w:rsidTr="00F33C01">
        <w:trPr>
          <w:trHeight w:val="1840"/>
        </w:trPr>
        <w:tc>
          <w:tcPr>
            <w:tcW w:w="36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A783D0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bbit Polyclonal anti-Phosphorylated Androgen Receptor Serine 2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78B1C1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cam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48283C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t# Ab47562</w:t>
            </w:r>
          </w:p>
        </w:tc>
      </w:tr>
      <w:tr w:rsidR="00F33C01" w:rsidRPr="00F33C01" w14:paraId="3AEBC1B2" w14:textId="77777777" w:rsidTr="00F33C01">
        <w:trPr>
          <w:trHeight w:val="1840"/>
        </w:trPr>
        <w:tc>
          <w:tcPr>
            <w:tcW w:w="36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95EB46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bbit Polyclonal anti-Phosphorylated Androgen Receptor Serine 5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6F9DD7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ift – Dr Joanne Edwards, University of Glasgow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0730E5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F33C01" w:rsidRPr="00F33C01" w14:paraId="0A8C8E57" w14:textId="77777777" w:rsidTr="00F33C01">
        <w:trPr>
          <w:trHeight w:val="1060"/>
        </w:trPr>
        <w:tc>
          <w:tcPr>
            <w:tcW w:w="36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7290ED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heep Polyclonal anti-PPP1R12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2E7D9C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iversity of Dundee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959547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t# DU34962</w:t>
            </w:r>
          </w:p>
        </w:tc>
      </w:tr>
      <w:tr w:rsidR="00F33C01" w:rsidRPr="00F33C01" w14:paraId="42E7DC19" w14:textId="77777777" w:rsidTr="00F33C01">
        <w:trPr>
          <w:trHeight w:val="1840"/>
        </w:trPr>
        <w:tc>
          <w:tcPr>
            <w:tcW w:w="36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3D4A9D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use Monoclonal anti-Phosphorylated Myosin Light Chain Serine 1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644CEA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ell </w:t>
            </w:r>
            <w:proofErr w:type="spellStart"/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gnaling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E78BB7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t# 3675</w:t>
            </w:r>
          </w:p>
        </w:tc>
      </w:tr>
      <w:tr w:rsidR="00F33C01" w:rsidRPr="00F33C01" w14:paraId="657C7505" w14:textId="77777777" w:rsidTr="00F33C01">
        <w:trPr>
          <w:trHeight w:val="800"/>
        </w:trPr>
        <w:tc>
          <w:tcPr>
            <w:tcW w:w="36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F38538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bbit Polyclonal anti-PARP-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4AA2E4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nta Cruz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57CDBD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t# Sc1647</w:t>
            </w:r>
          </w:p>
        </w:tc>
      </w:tr>
      <w:tr w:rsidR="00F33C01" w:rsidRPr="00F33C01" w14:paraId="51335C33" w14:textId="77777777" w:rsidTr="00F33C01">
        <w:trPr>
          <w:trHeight w:val="800"/>
        </w:trPr>
        <w:tc>
          <w:tcPr>
            <w:tcW w:w="36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A224D8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use Monoclonal anti-</w:t>
            </w:r>
            <w:r w:rsidRPr="00F33C01">
              <w:rPr>
                <w:rFonts w:ascii="Symbol" w:eastAsia="Times New Roman" w:hAnsi="Symbol" w:cs="Arial"/>
                <w:color w:val="000000"/>
                <w:sz w:val="20"/>
                <w:szCs w:val="20"/>
                <w:lang w:eastAsia="en-GB"/>
              </w:rPr>
              <w:t></w:t>
            </w: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ubuli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6C5F1D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gma Aldrich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89C40F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t# T9026</w:t>
            </w:r>
          </w:p>
        </w:tc>
      </w:tr>
      <w:tr w:rsidR="00F33C01" w:rsidRPr="00F33C01" w14:paraId="7496988A" w14:textId="77777777" w:rsidTr="00F33C01">
        <w:trPr>
          <w:trHeight w:val="1840"/>
        </w:trPr>
        <w:tc>
          <w:tcPr>
            <w:tcW w:w="36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64E7D2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Rabbit Polyclonal anti-Phosphorylated RB1 Serine 807/8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1E2E38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ell </w:t>
            </w:r>
            <w:proofErr w:type="spellStart"/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gnaling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DFE666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t# 9308</w:t>
            </w:r>
          </w:p>
        </w:tc>
      </w:tr>
      <w:tr w:rsidR="00F33C01" w:rsidRPr="00F33C01" w14:paraId="7BBBDB9E" w14:textId="77777777" w:rsidTr="00F33C01">
        <w:trPr>
          <w:trHeight w:val="800"/>
        </w:trPr>
        <w:tc>
          <w:tcPr>
            <w:tcW w:w="36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66DCE5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use Monoclonal anti-RB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351349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BD </w:t>
            </w:r>
            <w:proofErr w:type="spellStart"/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armingen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31A60C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t# 554140</w:t>
            </w:r>
          </w:p>
        </w:tc>
      </w:tr>
      <w:tr w:rsidR="00F33C01" w:rsidRPr="00F33C01" w14:paraId="0A62F3F6" w14:textId="77777777" w:rsidTr="00F33C01">
        <w:trPr>
          <w:trHeight w:val="800"/>
        </w:trPr>
        <w:tc>
          <w:tcPr>
            <w:tcW w:w="36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E5449E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use Monoclonal anti-E2F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8643EE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nta Cruz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E8D5E9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t# Sc251</w:t>
            </w:r>
          </w:p>
        </w:tc>
      </w:tr>
      <w:tr w:rsidR="00F33C01" w:rsidRPr="00F33C01" w14:paraId="6F8EB606" w14:textId="77777777" w:rsidTr="00F33C01">
        <w:trPr>
          <w:trHeight w:val="540"/>
        </w:trPr>
        <w:tc>
          <w:tcPr>
            <w:tcW w:w="36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35CD35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wine anti-Rabbit-HR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0E1D81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ko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8EC0FF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t# P0217</w:t>
            </w:r>
          </w:p>
        </w:tc>
      </w:tr>
      <w:tr w:rsidR="00F33C01" w:rsidRPr="00F33C01" w14:paraId="308B08F0" w14:textId="77777777" w:rsidTr="00F33C01">
        <w:trPr>
          <w:trHeight w:val="540"/>
        </w:trPr>
        <w:tc>
          <w:tcPr>
            <w:tcW w:w="36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E9F7A5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bbit anti-Mouse-HR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CE4B56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ko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2CE648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t# P0260</w:t>
            </w:r>
          </w:p>
        </w:tc>
      </w:tr>
      <w:tr w:rsidR="00F33C01" w:rsidRPr="00F33C01" w14:paraId="3A28B2AC" w14:textId="77777777" w:rsidTr="00F33C01">
        <w:trPr>
          <w:trHeight w:val="540"/>
        </w:trPr>
        <w:tc>
          <w:tcPr>
            <w:tcW w:w="36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E29C2D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bbit anti-Sheep-HR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8E6501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rmoFisher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C5BE77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t# 31480</w:t>
            </w:r>
          </w:p>
        </w:tc>
      </w:tr>
      <w:tr w:rsidR="00F33C01" w:rsidRPr="00F33C01" w14:paraId="038F7497" w14:textId="77777777" w:rsidTr="00F33C01">
        <w:trPr>
          <w:trHeight w:val="800"/>
        </w:trPr>
        <w:tc>
          <w:tcPr>
            <w:tcW w:w="36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5B4959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oat anti-Rabbit-Alexa 48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19C582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cam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BACE76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t# Ab150077</w:t>
            </w:r>
          </w:p>
        </w:tc>
      </w:tr>
      <w:tr w:rsidR="00F33C01" w:rsidRPr="00F33C01" w14:paraId="735D6B7D" w14:textId="77777777" w:rsidTr="00F33C01">
        <w:trPr>
          <w:trHeight w:val="800"/>
        </w:trPr>
        <w:tc>
          <w:tcPr>
            <w:tcW w:w="36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7871BD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oat anti-Mouse-Alexa 59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B031EE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cam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78623C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t# Ab150116</w:t>
            </w:r>
          </w:p>
        </w:tc>
      </w:tr>
      <w:tr w:rsidR="00F33C01" w:rsidRPr="00F33C01" w14:paraId="0C2731D3" w14:textId="77777777" w:rsidTr="00F33C01">
        <w:trPr>
          <w:trHeight w:val="520"/>
        </w:trPr>
        <w:tc>
          <w:tcPr>
            <w:tcW w:w="6081" w:type="dxa"/>
            <w:gridSpan w:val="3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000000" w:fill="DEEAF6"/>
            <w:vAlign w:val="center"/>
            <w:hideMark/>
          </w:tcPr>
          <w:p w14:paraId="61F1967D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emicals, Peptides, and Recombinant Proteins</w:t>
            </w:r>
          </w:p>
        </w:tc>
      </w:tr>
      <w:tr w:rsidR="00F33C01" w:rsidRPr="00F33C01" w14:paraId="5D51047F" w14:textId="77777777" w:rsidTr="00F33C01">
        <w:trPr>
          <w:trHeight w:val="560"/>
        </w:trPr>
        <w:tc>
          <w:tcPr>
            <w:tcW w:w="36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AF1B28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  <w:r w:rsidRPr="00F33C01">
              <w:rPr>
                <w:rFonts w:ascii="Symbol" w:eastAsia="Times New Roman" w:hAnsi="Symbol" w:cs="Arial"/>
                <w:color w:val="000000"/>
                <w:sz w:val="20"/>
                <w:szCs w:val="20"/>
                <w:lang w:eastAsia="en-GB"/>
              </w:rPr>
              <w:t></w:t>
            </w: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hydrotestostero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B1AD84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gma Aldrich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5A6E94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t# D073</w:t>
            </w:r>
          </w:p>
        </w:tc>
      </w:tr>
      <w:tr w:rsidR="00F33C01" w:rsidRPr="00F33C01" w14:paraId="502A1D30" w14:textId="77777777" w:rsidTr="00F33C01">
        <w:trPr>
          <w:trHeight w:val="540"/>
        </w:trPr>
        <w:tc>
          <w:tcPr>
            <w:tcW w:w="36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266916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zalutamid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9A2884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lleckchem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111A48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t# S1250</w:t>
            </w:r>
          </w:p>
        </w:tc>
      </w:tr>
      <w:tr w:rsidR="00F33C01" w:rsidRPr="00F33C01" w14:paraId="253D802D" w14:textId="77777777" w:rsidTr="00F33C01">
        <w:trPr>
          <w:trHeight w:val="540"/>
        </w:trPr>
        <w:tc>
          <w:tcPr>
            <w:tcW w:w="36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AE9CE4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cloheximid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C5CA98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lleckchem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F9F520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t# C104450</w:t>
            </w:r>
          </w:p>
        </w:tc>
      </w:tr>
      <w:tr w:rsidR="00F33C01" w:rsidRPr="00F33C01" w14:paraId="4CF5315E" w14:textId="77777777" w:rsidTr="00F33C01">
        <w:trPr>
          <w:trHeight w:val="540"/>
        </w:trPr>
        <w:tc>
          <w:tcPr>
            <w:tcW w:w="36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6B16FD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G-13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5DBD2D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gma Aldrich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2F5C4F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t# M8699</w:t>
            </w:r>
          </w:p>
        </w:tc>
      </w:tr>
      <w:tr w:rsidR="00F33C01" w:rsidRPr="00F33C01" w14:paraId="0F225239" w14:textId="77777777" w:rsidTr="00F33C01">
        <w:trPr>
          <w:trHeight w:val="340"/>
        </w:trPr>
        <w:tc>
          <w:tcPr>
            <w:tcW w:w="36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73C7ED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K-22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C9B4B3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lleckchem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261C8E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t# S1078</w:t>
            </w:r>
          </w:p>
        </w:tc>
      </w:tr>
      <w:tr w:rsidR="00F33C01" w:rsidRPr="00F33C01" w14:paraId="01DA4976" w14:textId="77777777" w:rsidTr="00F33C01">
        <w:trPr>
          <w:trHeight w:val="340"/>
        </w:trPr>
        <w:tc>
          <w:tcPr>
            <w:tcW w:w="6081" w:type="dxa"/>
            <w:gridSpan w:val="3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000000" w:fill="DEEAF6"/>
            <w:vAlign w:val="center"/>
            <w:hideMark/>
          </w:tcPr>
          <w:p w14:paraId="32B917FE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posited Data</w:t>
            </w:r>
          </w:p>
        </w:tc>
      </w:tr>
      <w:tr w:rsidR="00F33C01" w:rsidRPr="00F33C01" w14:paraId="6358AA12" w14:textId="77777777" w:rsidTr="00F33C01">
        <w:trPr>
          <w:trHeight w:val="820"/>
        </w:trPr>
        <w:tc>
          <w:tcPr>
            <w:tcW w:w="36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40F3B5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iPPP1R14C </w:t>
            </w:r>
            <w:proofErr w:type="spellStart"/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NAseq</w:t>
            </w:r>
            <w:proofErr w:type="spellEnd"/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Dat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D2374F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is Paper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A07FED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 Be Deposited</w:t>
            </w:r>
          </w:p>
        </w:tc>
      </w:tr>
      <w:tr w:rsidR="00F33C01" w:rsidRPr="00F33C01" w14:paraId="0D940F4A" w14:textId="77777777" w:rsidTr="00F33C01">
        <w:trPr>
          <w:trHeight w:val="340"/>
        </w:trPr>
        <w:tc>
          <w:tcPr>
            <w:tcW w:w="6081" w:type="dxa"/>
            <w:gridSpan w:val="3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000000" w:fill="DEEAF6"/>
            <w:vAlign w:val="center"/>
            <w:hideMark/>
          </w:tcPr>
          <w:p w14:paraId="5B8161DC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perimental Models: Cell Lines</w:t>
            </w:r>
          </w:p>
        </w:tc>
      </w:tr>
      <w:tr w:rsidR="00F33C01" w:rsidRPr="00F33C01" w14:paraId="786AB47A" w14:textId="77777777" w:rsidTr="00F33C01">
        <w:trPr>
          <w:trHeight w:val="560"/>
        </w:trPr>
        <w:tc>
          <w:tcPr>
            <w:tcW w:w="36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1B3F9C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NCaP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640037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CC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690ED4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t# CRL-1740</w:t>
            </w:r>
          </w:p>
        </w:tc>
      </w:tr>
      <w:tr w:rsidR="00F33C01" w:rsidRPr="00F33C01" w14:paraId="3C384789" w14:textId="77777777" w:rsidTr="00F33C01">
        <w:trPr>
          <w:trHeight w:val="540"/>
        </w:trPr>
        <w:tc>
          <w:tcPr>
            <w:tcW w:w="36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9AA7E1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CaP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272A72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CC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942ABC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t# CRL-2876</w:t>
            </w:r>
          </w:p>
        </w:tc>
      </w:tr>
      <w:tr w:rsidR="00F33C01" w:rsidRPr="00F33C01" w14:paraId="18268D53" w14:textId="77777777" w:rsidTr="00F33C01">
        <w:trPr>
          <w:trHeight w:val="540"/>
        </w:trPr>
        <w:tc>
          <w:tcPr>
            <w:tcW w:w="36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1D396C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NCaP-EnzR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30B83B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is Paper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187AA9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-House</w:t>
            </w:r>
          </w:p>
        </w:tc>
      </w:tr>
      <w:tr w:rsidR="00F33C01" w:rsidRPr="00F33C01" w14:paraId="5BDDCC41" w14:textId="77777777" w:rsidTr="00F33C01">
        <w:trPr>
          <w:trHeight w:val="1580"/>
        </w:trPr>
        <w:tc>
          <w:tcPr>
            <w:tcW w:w="3664" w:type="dxa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085A3C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NCaP-PSALuc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7A624C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Gift – Prof Jan </w:t>
            </w:r>
            <w:proofErr w:type="spellStart"/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apman</w:t>
            </w:r>
            <w:proofErr w:type="spellEnd"/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 Erasmus MC, Rotterdam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19E7C8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F33C01" w:rsidRPr="00F33C01" w14:paraId="64C5950C" w14:textId="77777777" w:rsidTr="00F33C01">
        <w:trPr>
          <w:trHeight w:val="360"/>
        </w:trPr>
        <w:tc>
          <w:tcPr>
            <w:tcW w:w="6081" w:type="dxa"/>
            <w:gridSpan w:val="3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EEAF6"/>
            <w:vAlign w:val="center"/>
            <w:hideMark/>
          </w:tcPr>
          <w:p w14:paraId="66F1C954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igonucleotides</w:t>
            </w:r>
          </w:p>
        </w:tc>
      </w:tr>
      <w:tr w:rsidR="00F33C01" w:rsidRPr="00F33C01" w14:paraId="2C649814" w14:textId="77777777" w:rsidTr="00F33C01">
        <w:trPr>
          <w:trHeight w:val="1060"/>
        </w:trPr>
        <w:tc>
          <w:tcPr>
            <w:tcW w:w="36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F3DF07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Human </w:t>
            </w:r>
            <w:proofErr w:type="spellStart"/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osphatome</w:t>
            </w:r>
            <w:proofErr w:type="spellEnd"/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RNAi Scree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BFD813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gma Aldrich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D12427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t# S103200</w:t>
            </w:r>
          </w:p>
        </w:tc>
      </w:tr>
      <w:tr w:rsidR="00F33C01" w:rsidRPr="00F33C01" w14:paraId="3AD20B92" w14:textId="77777777" w:rsidTr="00F33C01">
        <w:trPr>
          <w:trHeight w:val="1580"/>
        </w:trPr>
        <w:tc>
          <w:tcPr>
            <w:tcW w:w="36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2AFBAE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NAi PPP1R14C #1 Sense ‘GAUAUCAUGACUCUAGCCATT’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060678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gma Aldrich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3315A4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F33C01" w:rsidRPr="00F33C01" w14:paraId="389F2908" w14:textId="77777777" w:rsidTr="00F33C01">
        <w:trPr>
          <w:trHeight w:val="1580"/>
        </w:trPr>
        <w:tc>
          <w:tcPr>
            <w:tcW w:w="36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12B576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NAi PPP1R14C #2 Sense ‘CAAAGGAGGUGGACACUCATT’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C8260B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gma Aldrich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6833FD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F33C01" w:rsidRPr="00F33C01" w14:paraId="37886C68" w14:textId="77777777" w:rsidTr="00F33C01">
        <w:trPr>
          <w:trHeight w:val="1580"/>
        </w:trPr>
        <w:tc>
          <w:tcPr>
            <w:tcW w:w="36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F5F39F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NAi PPP1R14C #3 Sense ‘CAGCCUAACCAAGGAUUAUTT’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8FE937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gma Aldrich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F29D47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F33C01" w:rsidRPr="00F33C01" w14:paraId="2A4EF3CF" w14:textId="77777777" w:rsidTr="00F33C01">
        <w:trPr>
          <w:trHeight w:val="1580"/>
        </w:trPr>
        <w:tc>
          <w:tcPr>
            <w:tcW w:w="36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B3B3CB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NAi PPP1R12A #1 Sense ‘AGUACUCAACCAUAAUUAATT’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051657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gma Aldrich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36C5CC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F33C01" w:rsidRPr="00F33C01" w14:paraId="29CFF312" w14:textId="77777777" w:rsidTr="00F33C01">
        <w:trPr>
          <w:trHeight w:val="1580"/>
        </w:trPr>
        <w:tc>
          <w:tcPr>
            <w:tcW w:w="36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EC17BA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-Targeting RNAi Sense ‘UUCUCCGAACGUGUCACGUTT’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571801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gma Aldrich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40CB9C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F33C01" w:rsidRPr="00F33C01" w14:paraId="705A5DE9" w14:textId="77777777" w:rsidTr="00F33C01">
        <w:trPr>
          <w:trHeight w:val="520"/>
        </w:trPr>
        <w:tc>
          <w:tcPr>
            <w:tcW w:w="36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ACB363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qPCR Primer PSA 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6A9921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gma Aldrich</w:t>
            </w:r>
          </w:p>
        </w:tc>
        <w:tc>
          <w:tcPr>
            <w:tcW w:w="114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8181B8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F33C01" w:rsidRPr="00F33C01" w14:paraId="20B30533" w14:textId="77777777" w:rsidTr="00F33C01">
        <w:trPr>
          <w:trHeight w:val="1040"/>
        </w:trPr>
        <w:tc>
          <w:tcPr>
            <w:tcW w:w="36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D1AD54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F: ‘GCAGCATTGAACCAGAGGAG’ </w:t>
            </w:r>
          </w:p>
        </w:tc>
        <w:tc>
          <w:tcPr>
            <w:tcW w:w="127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F348C1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4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3AFAC3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F33C01" w:rsidRPr="00F33C01" w14:paraId="491C7119" w14:textId="77777777" w:rsidTr="00F33C01">
        <w:trPr>
          <w:trHeight w:val="1060"/>
        </w:trPr>
        <w:tc>
          <w:tcPr>
            <w:tcW w:w="36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DB40D5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: ‘AGAACTGGGGAGGCTTGAG’</w:t>
            </w:r>
          </w:p>
        </w:tc>
        <w:tc>
          <w:tcPr>
            <w:tcW w:w="127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52F3EA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4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6404E3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F33C01" w:rsidRPr="00F33C01" w14:paraId="1A8AA70A" w14:textId="77777777" w:rsidTr="00F33C01">
        <w:trPr>
          <w:trHeight w:val="520"/>
        </w:trPr>
        <w:tc>
          <w:tcPr>
            <w:tcW w:w="36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2BB6DA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qPCR Primer TMPRSS2 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12C32E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gma Aldrich</w:t>
            </w:r>
          </w:p>
        </w:tc>
        <w:tc>
          <w:tcPr>
            <w:tcW w:w="114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D68A76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F33C01" w:rsidRPr="00F33C01" w14:paraId="7A8F4662" w14:textId="77777777" w:rsidTr="00F33C01">
        <w:trPr>
          <w:trHeight w:val="1040"/>
        </w:trPr>
        <w:tc>
          <w:tcPr>
            <w:tcW w:w="36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36D9C3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F: ‘CTGCTGGATTTCCGGGTG’ </w:t>
            </w:r>
          </w:p>
        </w:tc>
        <w:tc>
          <w:tcPr>
            <w:tcW w:w="127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4CF158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4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D39F33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F33C01" w:rsidRPr="00F33C01" w14:paraId="27B4460E" w14:textId="77777777" w:rsidTr="00F33C01">
        <w:trPr>
          <w:trHeight w:val="1060"/>
        </w:trPr>
        <w:tc>
          <w:tcPr>
            <w:tcW w:w="36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8C1C27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: ‘TTCTGAGGTCTTCCCTTTTCTCCT’</w:t>
            </w:r>
          </w:p>
        </w:tc>
        <w:tc>
          <w:tcPr>
            <w:tcW w:w="127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20FC6D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4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80CFE4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F33C01" w:rsidRPr="00F33C01" w14:paraId="585D1526" w14:textId="77777777" w:rsidTr="00F33C01">
        <w:trPr>
          <w:trHeight w:val="520"/>
        </w:trPr>
        <w:tc>
          <w:tcPr>
            <w:tcW w:w="36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F053F6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qPCR Primer KLK2 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D1EC25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gma Aldrich</w:t>
            </w:r>
          </w:p>
        </w:tc>
        <w:tc>
          <w:tcPr>
            <w:tcW w:w="114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5D10DF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F33C01" w:rsidRPr="00F33C01" w14:paraId="4A796826" w14:textId="77777777" w:rsidTr="00F33C01">
        <w:trPr>
          <w:trHeight w:val="1040"/>
        </w:trPr>
        <w:tc>
          <w:tcPr>
            <w:tcW w:w="36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01405B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F: ‘AGCATCGAACCAGAGGAGTTCT’ </w:t>
            </w:r>
          </w:p>
        </w:tc>
        <w:tc>
          <w:tcPr>
            <w:tcW w:w="127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0E8599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4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2834AB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F33C01" w:rsidRPr="00F33C01" w14:paraId="116A68B8" w14:textId="77777777" w:rsidTr="00F33C01">
        <w:trPr>
          <w:trHeight w:val="1060"/>
        </w:trPr>
        <w:tc>
          <w:tcPr>
            <w:tcW w:w="36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9D6674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: ‘TGGAGGCTCACACACCTGAAGA’</w:t>
            </w:r>
          </w:p>
        </w:tc>
        <w:tc>
          <w:tcPr>
            <w:tcW w:w="127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703226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4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40DCFB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F33C01" w:rsidRPr="00F33C01" w14:paraId="118680A5" w14:textId="77777777" w:rsidTr="00F33C01">
        <w:trPr>
          <w:trHeight w:val="520"/>
        </w:trPr>
        <w:tc>
          <w:tcPr>
            <w:tcW w:w="36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402506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qPCR Primer PPP1R14C 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D92A46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gma Aldrich</w:t>
            </w:r>
          </w:p>
        </w:tc>
        <w:tc>
          <w:tcPr>
            <w:tcW w:w="114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37AA21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F33C01" w:rsidRPr="00F33C01" w14:paraId="082D33B5" w14:textId="77777777" w:rsidTr="00F33C01">
        <w:trPr>
          <w:trHeight w:val="1300"/>
        </w:trPr>
        <w:tc>
          <w:tcPr>
            <w:tcW w:w="36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01E672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F: ‘GGAGAAGAAATGCCAGAGGTAGA’ </w:t>
            </w:r>
          </w:p>
        </w:tc>
        <w:tc>
          <w:tcPr>
            <w:tcW w:w="127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F29F93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4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E07D21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F33C01" w:rsidRPr="00F33C01" w14:paraId="7E911D3D" w14:textId="77777777" w:rsidTr="00F33C01">
        <w:trPr>
          <w:trHeight w:val="1320"/>
        </w:trPr>
        <w:tc>
          <w:tcPr>
            <w:tcW w:w="36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255CA1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: ‘GCATCAAGAAGATCATCAATGTCAAT’</w:t>
            </w:r>
          </w:p>
        </w:tc>
        <w:tc>
          <w:tcPr>
            <w:tcW w:w="127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5F56F8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4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9830B4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F33C01" w:rsidRPr="00F33C01" w14:paraId="4194D0AD" w14:textId="77777777" w:rsidTr="00F33C01">
        <w:trPr>
          <w:trHeight w:val="520"/>
        </w:trPr>
        <w:tc>
          <w:tcPr>
            <w:tcW w:w="36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1BA1AD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qPCR Primer AR 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162EB5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gma Aldrich</w:t>
            </w:r>
          </w:p>
        </w:tc>
        <w:tc>
          <w:tcPr>
            <w:tcW w:w="114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0AACD1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F33C01" w:rsidRPr="00F33C01" w14:paraId="5B08C963" w14:textId="77777777" w:rsidTr="00F33C01">
        <w:trPr>
          <w:trHeight w:val="1040"/>
        </w:trPr>
        <w:tc>
          <w:tcPr>
            <w:tcW w:w="36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165558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F: ‘AAGAGAAGTACCTGTGCGCC’  </w:t>
            </w:r>
          </w:p>
        </w:tc>
        <w:tc>
          <w:tcPr>
            <w:tcW w:w="127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D4B1F0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4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BB1B08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F33C01" w:rsidRPr="00F33C01" w14:paraId="6A6B714D" w14:textId="77777777" w:rsidTr="00F33C01">
        <w:trPr>
          <w:trHeight w:val="1060"/>
        </w:trPr>
        <w:tc>
          <w:tcPr>
            <w:tcW w:w="36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22BFBD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: ‘TTCAGATTACCAAGTTTCTTCAG’</w:t>
            </w:r>
          </w:p>
        </w:tc>
        <w:tc>
          <w:tcPr>
            <w:tcW w:w="127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22C19F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4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6AFCA6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F33C01" w:rsidRPr="00F33C01" w14:paraId="67725AA6" w14:textId="77777777" w:rsidTr="00F33C01">
        <w:trPr>
          <w:trHeight w:val="520"/>
        </w:trPr>
        <w:tc>
          <w:tcPr>
            <w:tcW w:w="36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E680B3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qPCR Primer PPP1R12A 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E411D1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gma Aldrich</w:t>
            </w:r>
          </w:p>
        </w:tc>
        <w:tc>
          <w:tcPr>
            <w:tcW w:w="114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8C6102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F33C01" w:rsidRPr="00F33C01" w14:paraId="58A2D22A" w14:textId="77777777" w:rsidTr="00F33C01">
        <w:trPr>
          <w:trHeight w:val="1040"/>
        </w:trPr>
        <w:tc>
          <w:tcPr>
            <w:tcW w:w="36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0C72BD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F: ‘AAGCGCTCCGTCGTCGTCCT’ </w:t>
            </w:r>
          </w:p>
        </w:tc>
        <w:tc>
          <w:tcPr>
            <w:tcW w:w="127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9A8DBB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4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3C2D4E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F33C01" w:rsidRPr="00F33C01" w14:paraId="5A3DA86A" w14:textId="77777777" w:rsidTr="00F33C01">
        <w:trPr>
          <w:trHeight w:val="1060"/>
        </w:trPr>
        <w:tc>
          <w:tcPr>
            <w:tcW w:w="36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658460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: ‘TCCCCGGAGTAGGCAGAGGT’</w:t>
            </w:r>
          </w:p>
        </w:tc>
        <w:tc>
          <w:tcPr>
            <w:tcW w:w="127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943F06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4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42B59A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F33C01" w:rsidRPr="00F33C01" w14:paraId="003B5D83" w14:textId="77777777" w:rsidTr="00F33C01">
        <w:trPr>
          <w:trHeight w:val="520"/>
        </w:trPr>
        <w:tc>
          <w:tcPr>
            <w:tcW w:w="36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72D1B0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PCR Primer AR-V7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E304FB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gma Aldrich</w:t>
            </w:r>
          </w:p>
        </w:tc>
        <w:tc>
          <w:tcPr>
            <w:tcW w:w="114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430C4B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F33C01" w:rsidRPr="00F33C01" w14:paraId="47203C14" w14:textId="77777777" w:rsidTr="00F33C01">
        <w:trPr>
          <w:trHeight w:val="1040"/>
        </w:trPr>
        <w:tc>
          <w:tcPr>
            <w:tcW w:w="36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7F09EA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: ‘AAGAGAAGTACCTGTGCGCC’</w:t>
            </w:r>
          </w:p>
        </w:tc>
        <w:tc>
          <w:tcPr>
            <w:tcW w:w="127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AC06A4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4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877F01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F33C01" w:rsidRPr="00F33C01" w14:paraId="1C1E96DD" w14:textId="77777777" w:rsidTr="00F33C01">
        <w:trPr>
          <w:trHeight w:val="1060"/>
        </w:trPr>
        <w:tc>
          <w:tcPr>
            <w:tcW w:w="36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ADA8B4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: ‘TCAGGGTCTGGTCATTTTGA’</w:t>
            </w:r>
          </w:p>
        </w:tc>
        <w:tc>
          <w:tcPr>
            <w:tcW w:w="127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2DC846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4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68F8D2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F33C01" w:rsidRPr="00F33C01" w14:paraId="339279EE" w14:textId="77777777" w:rsidTr="00F33C01">
        <w:trPr>
          <w:trHeight w:val="520"/>
        </w:trPr>
        <w:tc>
          <w:tcPr>
            <w:tcW w:w="36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8E5873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PCR Primer HPRT1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E42E82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gma Aldrich</w:t>
            </w:r>
          </w:p>
        </w:tc>
        <w:tc>
          <w:tcPr>
            <w:tcW w:w="114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D91F4B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F33C01" w:rsidRPr="00F33C01" w14:paraId="7BD4407B" w14:textId="77777777" w:rsidTr="00F33C01">
        <w:trPr>
          <w:trHeight w:val="1040"/>
        </w:trPr>
        <w:tc>
          <w:tcPr>
            <w:tcW w:w="36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5C78B4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: ‘TTGCTTTCCTTGGTCAGGCA’</w:t>
            </w:r>
          </w:p>
        </w:tc>
        <w:tc>
          <w:tcPr>
            <w:tcW w:w="127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8F51AF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4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3D5434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F33C01" w:rsidRPr="00F33C01" w14:paraId="353DE63B" w14:textId="77777777" w:rsidTr="00F33C01">
        <w:trPr>
          <w:trHeight w:val="1060"/>
        </w:trPr>
        <w:tc>
          <w:tcPr>
            <w:tcW w:w="36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BA969D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33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: ‘AGCTTGCGACCTTGACCATCT’</w:t>
            </w:r>
          </w:p>
        </w:tc>
        <w:tc>
          <w:tcPr>
            <w:tcW w:w="127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30B61D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4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C74F66" w14:textId="77777777" w:rsidR="00F33C01" w:rsidRPr="00F33C01" w:rsidRDefault="00F33C01" w:rsidP="00F33C0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22B627BF" w14:textId="77777777" w:rsidR="007F1E90" w:rsidRDefault="00F33C01">
      <w:bookmarkStart w:id="0" w:name="_GoBack"/>
      <w:bookmarkEnd w:id="0"/>
    </w:p>
    <w:sectPr w:rsidR="007F1E90" w:rsidSect="00FA4BCE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3C01"/>
    <w:rsid w:val="003B5047"/>
    <w:rsid w:val="004D26D3"/>
    <w:rsid w:val="0075365B"/>
    <w:rsid w:val="007D69BB"/>
    <w:rsid w:val="007F739D"/>
    <w:rsid w:val="009A16F5"/>
    <w:rsid w:val="00CF7641"/>
    <w:rsid w:val="00D2770F"/>
    <w:rsid w:val="00DE591F"/>
    <w:rsid w:val="00F33C01"/>
    <w:rsid w:val="00FA4BCE"/>
    <w:rsid w:val="00FB5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13781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976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22</Words>
  <Characters>2407</Characters>
  <Application>Microsoft Macintosh Word</Application>
  <DocSecurity>0</DocSecurity>
  <Lines>20</Lines>
  <Paragraphs>5</Paragraphs>
  <ScaleCrop>false</ScaleCrop>
  <LinksUpToDate>false</LinksUpToDate>
  <CharactersWithSpaces>28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10-30T14:03:00Z</dcterms:created>
  <dcterms:modified xsi:type="dcterms:W3CDTF">2017-10-30T14:04:00Z</dcterms:modified>
</cp:coreProperties>
</file>